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DE4F4" w14:textId="385179D0" w:rsidR="00526511" w:rsidRDefault="00B53966">
      <w:pPr>
        <w:widowControl/>
        <w:spacing w:line="360" w:lineRule="auto"/>
        <w:rPr>
          <w:rFonts w:ascii="Times New Roman" w:hAnsi="Times New Roman"/>
          <w:b/>
          <w:bCs/>
          <w:kern w:val="0"/>
        </w:rPr>
      </w:pPr>
      <w:bookmarkStart w:id="0" w:name="OLE_LINK82"/>
      <w:r w:rsidRPr="00B53966">
        <w:rPr>
          <w:rFonts w:ascii="Times New Roman" w:hAnsi="Times New Roman"/>
          <w:b/>
          <w:bCs/>
          <w:kern w:val="0"/>
        </w:rPr>
        <w:t>Supplementary</w:t>
      </w:r>
      <w:r>
        <w:rPr>
          <w:rFonts w:ascii="Times New Roman" w:hAnsi="Times New Roman"/>
          <w:b/>
          <w:bCs/>
          <w:kern w:val="0"/>
        </w:rPr>
        <w:t xml:space="preserve"> </w:t>
      </w:r>
      <w:r w:rsidR="006A2B8A">
        <w:rPr>
          <w:rFonts w:ascii="Times New Roman" w:hAnsi="Times New Roman"/>
          <w:b/>
          <w:bCs/>
          <w:kern w:val="0"/>
        </w:rPr>
        <w:t xml:space="preserve">Table </w:t>
      </w:r>
      <w:r w:rsidR="006A2B8A">
        <w:rPr>
          <w:rFonts w:ascii="Times New Roman" w:hAnsi="Times New Roman" w:hint="eastAsia"/>
          <w:b/>
          <w:bCs/>
          <w:kern w:val="0"/>
        </w:rPr>
        <w:t>S</w:t>
      </w:r>
      <w:r w:rsidR="006A2B8A">
        <w:rPr>
          <w:rFonts w:ascii="Times New Roman" w:hAnsi="Times New Roman"/>
          <w:b/>
          <w:bCs/>
          <w:kern w:val="0"/>
        </w:rPr>
        <w:t>1</w:t>
      </w:r>
    </w:p>
    <w:p w14:paraId="4BF51D36" w14:textId="07D6C92A" w:rsidR="00526511" w:rsidRDefault="006A2B8A">
      <w:pPr>
        <w:autoSpaceDE w:val="0"/>
        <w:autoSpaceDN w:val="0"/>
        <w:spacing w:line="360" w:lineRule="auto"/>
        <w:jc w:val="left"/>
        <w:rPr>
          <w:rFonts w:ascii="Times New Roman" w:hAnsi="Times New Roman"/>
          <w:kern w:val="0"/>
        </w:rPr>
      </w:pPr>
      <w:bookmarkStart w:id="1" w:name="_Hlk40853964"/>
      <w:bookmarkEnd w:id="0"/>
      <w:r>
        <w:rPr>
          <w:rFonts w:ascii="Times New Roman" w:eastAsia="Helvetica" w:hAnsi="Times New Roman"/>
          <w:kern w:val="0"/>
        </w:rPr>
        <w:t xml:space="preserve">Inter-specific genetic </w:t>
      </w:r>
      <w:r>
        <w:rPr>
          <w:rFonts w:ascii="Times New Roman" w:hAnsi="Times New Roman" w:hint="eastAsia"/>
          <w:kern w:val="0"/>
        </w:rPr>
        <w:t>d</w:t>
      </w:r>
      <w:r>
        <w:rPr>
          <w:rFonts w:ascii="Times New Roman" w:eastAsia="Helvetica" w:hAnsi="Times New Roman"/>
          <w:kern w:val="0"/>
        </w:rPr>
        <w:t xml:space="preserve">istances </w:t>
      </w:r>
      <w:r>
        <w:rPr>
          <w:rFonts w:ascii="Times New Roman" w:hAnsi="Times New Roman"/>
          <w:kern w:val="0"/>
        </w:rPr>
        <w:t xml:space="preserve">of </w:t>
      </w:r>
      <w:r>
        <w:rPr>
          <w:rFonts w:ascii="Times New Roman" w:eastAsia="AdvP403A40" w:hAnsi="Times New Roman"/>
          <w:color w:val="000000"/>
          <w:sz w:val="22"/>
          <w:szCs w:val="22"/>
        </w:rPr>
        <w:t>H</w:t>
      </w:r>
      <w:r w:rsidR="00AB4739" w:rsidRPr="00AB4739">
        <w:rPr>
          <w:rFonts w:ascii="Times New Roman" w:hAnsi="Times New Roman" w:cs="Times New Roman"/>
          <w:color w:val="000000"/>
          <w:sz w:val="22"/>
          <w:szCs w:val="22"/>
        </w:rPr>
        <w:t>sp</w:t>
      </w:r>
      <w:r>
        <w:rPr>
          <w:rFonts w:ascii="Times New Roman" w:eastAsia="AdvP403A40" w:hAnsi="Times New Roman"/>
          <w:color w:val="000000"/>
          <w:sz w:val="22"/>
          <w:szCs w:val="22"/>
        </w:rPr>
        <w:t>90</w:t>
      </w:r>
      <w:r>
        <w:rPr>
          <w:rFonts w:ascii="Times New Roman" w:eastAsia="Helvetica" w:hAnsi="Times New Roman"/>
          <w:kern w:val="0"/>
        </w:rPr>
        <w:t xml:space="preserve"> nucleotide and amino acid sequences</w:t>
      </w:r>
      <w:r>
        <w:rPr>
          <w:rFonts w:ascii="Times New Roman" w:hAnsi="Times New Roman"/>
          <w:kern w:val="0"/>
        </w:rPr>
        <w:t>.</w:t>
      </w:r>
      <w:bookmarkEnd w:id="1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23"/>
        <w:gridCol w:w="858"/>
        <w:gridCol w:w="858"/>
        <w:gridCol w:w="850"/>
        <w:gridCol w:w="851"/>
        <w:gridCol w:w="850"/>
        <w:gridCol w:w="851"/>
        <w:gridCol w:w="851"/>
        <w:gridCol w:w="850"/>
        <w:gridCol w:w="851"/>
        <w:gridCol w:w="850"/>
        <w:gridCol w:w="885"/>
      </w:tblGrid>
      <w:tr w:rsidR="0039250D" w14:paraId="5F1B4A14" w14:textId="77777777" w:rsidTr="007F4D8B">
        <w:tc>
          <w:tcPr>
            <w:tcW w:w="2823" w:type="dxa"/>
          </w:tcPr>
          <w:p w14:paraId="75CD71F9" w14:textId="77777777" w:rsidR="0039250D" w:rsidRDefault="0039250D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858" w:type="dxa"/>
          </w:tcPr>
          <w:p w14:paraId="02C312CE" w14:textId="77777777" w:rsidR="0039250D" w:rsidRDefault="0039250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858" w:type="dxa"/>
          </w:tcPr>
          <w:p w14:paraId="659A4648" w14:textId="0705C0D3" w:rsidR="0039250D" w:rsidRDefault="003925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6A87167D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5B76AD8C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72ECC287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7FEF99BE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25EA1306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1FE8908B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37FDE349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2205499A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885" w:type="dxa"/>
          </w:tcPr>
          <w:p w14:paraId="3FE569DE" w14:textId="77777777" w:rsidR="0039250D" w:rsidRDefault="00392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10</w:t>
            </w:r>
          </w:p>
        </w:tc>
      </w:tr>
      <w:tr w:rsidR="0039250D" w14:paraId="6B652AC9" w14:textId="77777777" w:rsidTr="007F4D8B">
        <w:tc>
          <w:tcPr>
            <w:tcW w:w="2823" w:type="dxa"/>
          </w:tcPr>
          <w:p w14:paraId="34F5D8B4" w14:textId="77777777" w:rsidR="0039250D" w:rsidRDefault="0039250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1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onturosty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58" w:type="dxa"/>
          </w:tcPr>
          <w:p w14:paraId="1178DEC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vAlign w:val="center"/>
          </w:tcPr>
          <w:p w14:paraId="56873965" w14:textId="10B52C80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CB1C6E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7BB38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63B7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53D3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E97AB6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55FE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0CD4D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E379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0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EB75C85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97</w:t>
            </w:r>
          </w:p>
        </w:tc>
      </w:tr>
      <w:tr w:rsidR="0039250D" w14:paraId="6A36223E" w14:textId="77777777" w:rsidTr="007F4D8B">
        <w:tc>
          <w:tcPr>
            <w:tcW w:w="2823" w:type="dxa"/>
          </w:tcPr>
          <w:p w14:paraId="2327645F" w14:textId="77777777" w:rsidR="0039250D" w:rsidRDefault="0039250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2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onturosty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enigmatic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</w:tcPr>
          <w:p w14:paraId="099B6D4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39425406" w14:textId="65084712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17</w:t>
            </w:r>
          </w:p>
        </w:tc>
        <w:tc>
          <w:tcPr>
            <w:tcW w:w="850" w:type="dxa"/>
            <w:vAlign w:val="center"/>
          </w:tcPr>
          <w:p w14:paraId="409E36E8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AD3C20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842EF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5CA437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4A036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52DD01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F561B5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22E59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77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7A9051E" w14:textId="77777777" w:rsidR="0039250D" w:rsidRDefault="0039250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55</w:t>
            </w:r>
          </w:p>
        </w:tc>
      </w:tr>
      <w:tr w:rsidR="0039250D" w14:paraId="62464200" w14:textId="77777777" w:rsidTr="007F4D8B">
        <w:tc>
          <w:tcPr>
            <w:tcW w:w="2823" w:type="dxa"/>
          </w:tcPr>
          <w:p w14:paraId="39CC9644" w14:textId="77777777" w:rsidR="0039250D" w:rsidRDefault="0039250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3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Urosom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caudata</w:t>
            </w:r>
            <w:proofErr w:type="spellEnd"/>
          </w:p>
        </w:tc>
        <w:tc>
          <w:tcPr>
            <w:tcW w:w="858" w:type="dxa"/>
          </w:tcPr>
          <w:p w14:paraId="6EFE8D1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78AD7E33" w14:textId="2ABB5026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F6004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50</w:t>
            </w:r>
          </w:p>
        </w:tc>
        <w:tc>
          <w:tcPr>
            <w:tcW w:w="851" w:type="dxa"/>
            <w:vAlign w:val="center"/>
          </w:tcPr>
          <w:p w14:paraId="58A34C1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B4256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C9C42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A3609A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BDB881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5C0E6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A20BB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2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8A94EF2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28</w:t>
            </w:r>
          </w:p>
        </w:tc>
      </w:tr>
      <w:tr w:rsidR="0039250D" w14:paraId="7AC1CB66" w14:textId="77777777" w:rsidTr="007F4D8B">
        <w:tc>
          <w:tcPr>
            <w:tcW w:w="2823" w:type="dxa"/>
          </w:tcPr>
          <w:p w14:paraId="3C5EDAA8" w14:textId="5E1E67CD" w:rsidR="0039250D" w:rsidRDefault="0039250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4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Urosom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karin</w:t>
            </w:r>
            <w:r w:rsidR="00474A1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858" w:type="dxa"/>
          </w:tcPr>
          <w:p w14:paraId="3C6453A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1DF74503" w14:textId="367833B4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F3FBC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CD940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750C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433BFA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4D761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B912B2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0F208A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601AF0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0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1F623A2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96</w:t>
            </w:r>
          </w:p>
        </w:tc>
      </w:tr>
      <w:tr w:rsidR="0039250D" w14:paraId="62A3DFA1" w14:textId="77777777" w:rsidTr="007F4D8B">
        <w:tc>
          <w:tcPr>
            <w:tcW w:w="2823" w:type="dxa"/>
          </w:tcPr>
          <w:p w14:paraId="77A5082E" w14:textId="77777777" w:rsidR="0039250D" w:rsidRDefault="0039250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5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seudokeronopsi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rubra</w:t>
            </w:r>
          </w:p>
        </w:tc>
        <w:tc>
          <w:tcPr>
            <w:tcW w:w="858" w:type="dxa"/>
          </w:tcPr>
          <w:p w14:paraId="680D8DD1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1137BDEE" w14:textId="6FE9667C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E189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35856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E0CD81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38CE2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04913B7" w14:textId="77777777" w:rsidR="0039250D" w:rsidRPr="003E0127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6065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64F30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8BA15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782B6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9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5CE33B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04</w:t>
            </w:r>
          </w:p>
        </w:tc>
      </w:tr>
      <w:tr w:rsidR="0039250D" w14:paraId="151BA316" w14:textId="77777777" w:rsidTr="007F4D8B">
        <w:tc>
          <w:tcPr>
            <w:tcW w:w="2823" w:type="dxa"/>
          </w:tcPr>
          <w:p w14:paraId="43C71B00" w14:textId="77777777" w:rsidR="0039250D" w:rsidRDefault="0039250D">
            <w:pPr>
              <w:ind w:left="221" w:hangingChars="100" w:hanging="22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6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seudokeronopsi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erythrina</w:t>
            </w:r>
          </w:p>
        </w:tc>
        <w:tc>
          <w:tcPr>
            <w:tcW w:w="858" w:type="dxa"/>
          </w:tcPr>
          <w:p w14:paraId="74288D4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48639DF9" w14:textId="6B0684FB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B04488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41DE8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31265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E5AACC" w14:textId="77777777" w:rsidR="0039250D" w:rsidRPr="003E0127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6065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D6228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79F8A89A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6065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9284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3B5A9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9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40F96D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57</w:t>
            </w:r>
          </w:p>
        </w:tc>
      </w:tr>
      <w:tr w:rsidR="0039250D" w14:paraId="6A2C41E4" w14:textId="77777777" w:rsidTr="007F4D8B">
        <w:tc>
          <w:tcPr>
            <w:tcW w:w="2823" w:type="dxa"/>
          </w:tcPr>
          <w:p w14:paraId="604C2DC6" w14:textId="77777777" w:rsidR="0039250D" w:rsidRDefault="0039250D">
            <w:pPr>
              <w:ind w:left="221" w:hangingChars="100" w:hanging="22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7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seudoamphisiel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quadrinucleata</w:t>
            </w:r>
            <w:proofErr w:type="spellEnd"/>
          </w:p>
        </w:tc>
        <w:tc>
          <w:tcPr>
            <w:tcW w:w="858" w:type="dxa"/>
          </w:tcPr>
          <w:p w14:paraId="33C10AB2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6584FA44" w14:textId="52C03BC0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1EDC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8BB46C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9577D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2430F4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76C80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5522C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98E2558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B8620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2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F95355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81</w:t>
            </w:r>
          </w:p>
        </w:tc>
      </w:tr>
      <w:tr w:rsidR="0039250D" w14:paraId="28D24EB1" w14:textId="77777777" w:rsidTr="007F4D8B">
        <w:tc>
          <w:tcPr>
            <w:tcW w:w="2823" w:type="dxa"/>
          </w:tcPr>
          <w:p w14:paraId="3EE8A843" w14:textId="77777777" w:rsidR="0039250D" w:rsidRDefault="0039250D">
            <w:pPr>
              <w:ind w:left="221" w:hangingChars="100" w:hanging="22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8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Hemigastrosty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enigmatica</w:t>
            </w:r>
            <w:proofErr w:type="spellEnd"/>
          </w:p>
        </w:tc>
        <w:tc>
          <w:tcPr>
            <w:tcW w:w="858" w:type="dxa"/>
          </w:tcPr>
          <w:p w14:paraId="6F89FA1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7E8BE369" w14:textId="0FC40F41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0218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28DDC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7900A5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A9DF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B1FD0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705DE8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CF63F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D3B275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3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16207C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27</w:t>
            </w:r>
          </w:p>
        </w:tc>
      </w:tr>
      <w:tr w:rsidR="0039250D" w14:paraId="074EEB14" w14:textId="77777777" w:rsidTr="007F4D8B">
        <w:tc>
          <w:tcPr>
            <w:tcW w:w="2823" w:type="dxa"/>
          </w:tcPr>
          <w:p w14:paraId="2721A283" w14:textId="77777777" w:rsidR="0039250D" w:rsidRDefault="0039250D">
            <w:pPr>
              <w:ind w:left="221" w:hangingChars="100" w:hanging="22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9.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Hypotrichidiu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araconicum</w:t>
            </w:r>
            <w:proofErr w:type="spellEnd"/>
          </w:p>
        </w:tc>
        <w:tc>
          <w:tcPr>
            <w:tcW w:w="858" w:type="dxa"/>
          </w:tcPr>
          <w:p w14:paraId="7B8439C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50644222" w14:textId="1B4D3202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9FFE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EC536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99A7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B7E301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8C8F6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64DCA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32363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31611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85" w:type="dxa"/>
            <w:vAlign w:val="center"/>
          </w:tcPr>
          <w:p w14:paraId="1A674857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10</w:t>
            </w:r>
          </w:p>
        </w:tc>
      </w:tr>
      <w:tr w:rsidR="0039250D" w14:paraId="396EF101" w14:textId="77777777" w:rsidTr="007F4D8B">
        <w:tc>
          <w:tcPr>
            <w:tcW w:w="2823" w:type="dxa"/>
          </w:tcPr>
          <w:p w14:paraId="799D1DF4" w14:textId="77777777" w:rsidR="0039250D" w:rsidRDefault="0039250D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10.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Neowallacki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p.</w:t>
            </w:r>
          </w:p>
        </w:tc>
        <w:tc>
          <w:tcPr>
            <w:tcW w:w="858" w:type="dxa"/>
          </w:tcPr>
          <w:p w14:paraId="7DC41D1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1B93029E" w14:textId="1AA9C3AA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82D4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4EF53C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22C7D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59D3DB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215459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ADA15E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144E1F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05ACDD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6065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56</w:t>
            </w:r>
          </w:p>
        </w:tc>
        <w:tc>
          <w:tcPr>
            <w:tcW w:w="885" w:type="dxa"/>
            <w:vAlign w:val="center"/>
          </w:tcPr>
          <w:p w14:paraId="3EC57D91" w14:textId="77777777" w:rsidR="0039250D" w:rsidRDefault="00392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70207838" w14:textId="087DDA2E" w:rsidR="00526511" w:rsidRDefault="006A2B8A">
      <w:pPr>
        <w:rPr>
          <w:rFonts w:ascii="Times New Roman" w:hAnsi="Times New Roman"/>
          <w:kern w:val="0"/>
        </w:rPr>
      </w:pPr>
      <w:r>
        <w:rPr>
          <w:rFonts w:ascii="Times New Roman" w:hAnsi="Times New Roman"/>
        </w:rPr>
        <w:t xml:space="preserve">Note: </w:t>
      </w:r>
      <w:r>
        <w:rPr>
          <w:rFonts w:ascii="Times New Roman" w:hAnsi="Times New Roman"/>
          <w:kern w:val="0"/>
        </w:rPr>
        <w:t xml:space="preserve">Nucleotide distances are shown below the diagonal and amino acid distances are shown above the diagonal. Bold numbers correspond to the 10 species named in the </w:t>
      </w:r>
      <w:r w:rsidR="00C724F5">
        <w:rPr>
          <w:rFonts w:ascii="Times New Roman" w:hAnsi="Times New Roman"/>
          <w:kern w:val="0"/>
        </w:rPr>
        <w:t>first</w:t>
      </w:r>
      <w:r>
        <w:rPr>
          <w:rFonts w:ascii="Times New Roman" w:hAnsi="Times New Roman"/>
          <w:kern w:val="0"/>
        </w:rPr>
        <w:t xml:space="preserve"> column.</w:t>
      </w:r>
    </w:p>
    <w:p w14:paraId="28B0F9C7" w14:textId="77777777" w:rsidR="00526511" w:rsidRDefault="00526511">
      <w:bookmarkStart w:id="2" w:name="_GoBack"/>
      <w:bookmarkEnd w:id="2"/>
    </w:p>
    <w:sectPr w:rsidR="005265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044CD" w16cex:dateUtc="2020-06-26T01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33C05" w14:textId="77777777" w:rsidR="00D96F8B" w:rsidRDefault="00D96F8B" w:rsidP="00D330B3">
      <w:r>
        <w:separator/>
      </w:r>
    </w:p>
  </w:endnote>
  <w:endnote w:type="continuationSeparator" w:id="0">
    <w:p w14:paraId="512B6A45" w14:textId="77777777" w:rsidR="00D96F8B" w:rsidRDefault="00D96F8B" w:rsidP="00D33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dvP403A40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B5730" w14:textId="77777777" w:rsidR="00D96F8B" w:rsidRDefault="00D96F8B" w:rsidP="00D330B3">
      <w:r>
        <w:separator/>
      </w:r>
    </w:p>
  </w:footnote>
  <w:footnote w:type="continuationSeparator" w:id="0">
    <w:p w14:paraId="20F4C07A" w14:textId="77777777" w:rsidR="00D96F8B" w:rsidRDefault="00D96F8B" w:rsidP="00D33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374"/>
    <w:rsid w:val="00060654"/>
    <w:rsid w:val="000C03F0"/>
    <w:rsid w:val="00134F5B"/>
    <w:rsid w:val="001824C8"/>
    <w:rsid w:val="002C70D6"/>
    <w:rsid w:val="0039250D"/>
    <w:rsid w:val="003E0127"/>
    <w:rsid w:val="004114DD"/>
    <w:rsid w:val="00474A15"/>
    <w:rsid w:val="004B30A9"/>
    <w:rsid w:val="00526511"/>
    <w:rsid w:val="005D6431"/>
    <w:rsid w:val="005E3ED1"/>
    <w:rsid w:val="006A2B8A"/>
    <w:rsid w:val="007E6291"/>
    <w:rsid w:val="008A0E1B"/>
    <w:rsid w:val="00A2365E"/>
    <w:rsid w:val="00A34C33"/>
    <w:rsid w:val="00AB4739"/>
    <w:rsid w:val="00AC0BDD"/>
    <w:rsid w:val="00B53966"/>
    <w:rsid w:val="00BC4951"/>
    <w:rsid w:val="00C724F5"/>
    <w:rsid w:val="00D330B3"/>
    <w:rsid w:val="00D96F8B"/>
    <w:rsid w:val="00DC1374"/>
    <w:rsid w:val="00EB3F67"/>
    <w:rsid w:val="00FC5D6C"/>
    <w:rsid w:val="60264635"/>
    <w:rsid w:val="677A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26D83"/>
  <w15:docId w15:val="{1DFD6979-90AA-4639-BD46-2342BA98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6A2B8A"/>
    <w:rPr>
      <w:b/>
      <w:bCs/>
    </w:rPr>
  </w:style>
  <w:style w:type="character" w:customStyle="1" w:styleId="a6">
    <w:name w:val="批注文字 字符"/>
    <w:basedOn w:val="a0"/>
    <w:link w:val="a5"/>
    <w:uiPriority w:val="99"/>
    <w:semiHidden/>
    <w:rsid w:val="006A2B8A"/>
    <w:rPr>
      <w:kern w:val="2"/>
      <w:sz w:val="21"/>
      <w:szCs w:val="24"/>
    </w:rPr>
  </w:style>
  <w:style w:type="character" w:customStyle="1" w:styleId="ae">
    <w:name w:val="批注主题 字符"/>
    <w:basedOn w:val="a6"/>
    <w:link w:val="ad"/>
    <w:uiPriority w:val="99"/>
    <w:semiHidden/>
    <w:rsid w:val="006A2B8A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5</Words>
  <Characters>1058</Characters>
  <Application>Microsoft Office Word</Application>
  <DocSecurity>0</DocSecurity>
  <Lines>8</Lines>
  <Paragraphs>2</Paragraphs>
  <ScaleCrop>false</ScaleCrop>
  <Company>中山大学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hen</dc:creator>
  <cp:lastModifiedBy>zshen</cp:lastModifiedBy>
  <cp:revision>14</cp:revision>
  <dcterms:created xsi:type="dcterms:W3CDTF">2020-05-07T15:12:00Z</dcterms:created>
  <dcterms:modified xsi:type="dcterms:W3CDTF">2020-06-26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